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528" w:rsidRDefault="00B017F0">
      <w:r w:rsidRPr="00B017F0">
        <w:rPr>
          <w:noProof/>
          <w:lang w:val="en-US"/>
        </w:rPr>
        <w:drawing>
          <wp:inline distT="0" distB="0" distL="0" distR="0">
            <wp:extent cx="5731510" cy="4538526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38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17F0" w:rsidRDefault="00B017F0"/>
    <w:p w:rsidR="00B017F0" w:rsidRPr="00B017F0" w:rsidRDefault="00B017F0" w:rsidP="00B017F0">
      <w:pPr>
        <w:jc w:val="both"/>
        <w:rPr>
          <w:rFonts w:ascii="Times New Roman" w:hAnsi="Times New Roman" w:cs="Times New Roman"/>
          <w:sz w:val="24"/>
          <w:szCs w:val="24"/>
        </w:rPr>
      </w:pPr>
      <w:r w:rsidRPr="00B017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017F0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A668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B017F0" w:rsidRDefault="00B017F0"/>
    <w:p w:rsidR="00B017F0" w:rsidRDefault="00B017F0"/>
    <w:p w:rsidR="00B017F0" w:rsidRDefault="00B017F0"/>
    <w:p w:rsidR="00B017F0" w:rsidRDefault="00B017F0"/>
    <w:p w:rsidR="00B017F0" w:rsidRDefault="00B017F0"/>
    <w:p w:rsidR="00B017F0" w:rsidRDefault="00B017F0"/>
    <w:p w:rsidR="00B017F0" w:rsidRDefault="00B017F0"/>
    <w:sectPr w:rsidR="00B017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7F0"/>
    <w:rsid w:val="001B3528"/>
    <w:rsid w:val="00A66873"/>
    <w:rsid w:val="00B01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6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8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6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8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7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in, Noel</cp:lastModifiedBy>
  <cp:revision>2</cp:revision>
  <dcterms:created xsi:type="dcterms:W3CDTF">2018-06-22T19:54:00Z</dcterms:created>
  <dcterms:modified xsi:type="dcterms:W3CDTF">2018-06-22T19:54:00Z</dcterms:modified>
</cp:coreProperties>
</file>